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FCD0F" w14:textId="77777777" w:rsidR="005F06B6" w:rsidRPr="00F9232B" w:rsidRDefault="005F06B6" w:rsidP="005F06B6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proofErr w:type="spellStart"/>
      <w:r w:rsidRPr="00F9232B">
        <w:rPr>
          <w:rFonts w:ascii="Times New Roman" w:hAnsi="Times New Roman" w:cs="Times New Roman"/>
          <w:b/>
          <w:sz w:val="28"/>
          <w:szCs w:val="24"/>
        </w:rPr>
        <w:t>Supplementary</w:t>
      </w:r>
      <w:proofErr w:type="spellEnd"/>
      <w:r w:rsidRPr="00F9232B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F9232B">
        <w:rPr>
          <w:rFonts w:ascii="Times New Roman" w:hAnsi="Times New Roman" w:cs="Times New Roman" w:hint="eastAsia"/>
          <w:b/>
          <w:sz w:val="28"/>
          <w:szCs w:val="24"/>
        </w:rPr>
        <w:t>F</w:t>
      </w:r>
      <w:r w:rsidRPr="00F9232B">
        <w:rPr>
          <w:rFonts w:ascii="Times New Roman" w:hAnsi="Times New Roman" w:cs="Times New Roman"/>
          <w:b/>
          <w:sz w:val="28"/>
          <w:szCs w:val="24"/>
        </w:rPr>
        <w:t xml:space="preserve">igure </w:t>
      </w:r>
      <w:proofErr w:type="spellStart"/>
      <w:r w:rsidRPr="00F9232B">
        <w:rPr>
          <w:rFonts w:ascii="Times New Roman" w:hAnsi="Times New Roman" w:cs="Times New Roman"/>
          <w:b/>
          <w:sz w:val="28"/>
          <w:szCs w:val="24"/>
        </w:rPr>
        <w:t>Legends</w:t>
      </w:r>
      <w:proofErr w:type="spellEnd"/>
    </w:p>
    <w:p w14:paraId="63A9883A" w14:textId="77777777" w:rsidR="00CA356C" w:rsidRDefault="00CA356C">
      <w:pPr>
        <w:rPr>
          <w:rFonts w:ascii="Times New Roman" w:hAnsi="Times New Roman" w:cs="Times New Roman"/>
          <w:b/>
          <w:bCs/>
        </w:rPr>
      </w:pPr>
    </w:p>
    <w:p w14:paraId="3DE229EA" w14:textId="72BAA308" w:rsidR="005F06B6" w:rsidRDefault="005F06B6" w:rsidP="005F06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F06B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F06B6">
        <w:rPr>
          <w:rFonts w:ascii="Times New Roman" w:hAnsi="Times New Roman" w:cs="Times New Roman"/>
          <w:b/>
          <w:bCs/>
          <w:sz w:val="24"/>
          <w:szCs w:val="24"/>
        </w:rPr>
        <w:t xml:space="preserve"> figure 1: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Nigral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degeneration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after H-α-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SynOs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infusion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. A)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Representative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images of TH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SNpc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Vehicle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and H-α-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SynO-infused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rats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>. (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Magnification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5X; scale bar: 500µm). B)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Stereological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quantification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of TH-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stained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SNpc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. Data are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± S.E.M. P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two-tailed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06B6">
        <w:rPr>
          <w:rFonts w:ascii="Times New Roman" w:hAnsi="Times New Roman" w:cs="Times New Roman"/>
          <w:sz w:val="24"/>
          <w:szCs w:val="24"/>
        </w:rPr>
        <w:t>unpaired</w:t>
      </w:r>
      <w:proofErr w:type="spellEnd"/>
      <w:r w:rsidRPr="005F06B6">
        <w:rPr>
          <w:rFonts w:ascii="Times New Roman" w:hAnsi="Times New Roman" w:cs="Times New Roman"/>
          <w:sz w:val="24"/>
          <w:szCs w:val="24"/>
        </w:rPr>
        <w:t xml:space="preserve"> t test. ****p ≤ 0.0001.</w:t>
      </w:r>
      <w:r w:rsidRPr="005F06B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5CC77B89" w14:textId="77777777" w:rsidR="00CA356C" w:rsidRPr="005F06B6" w:rsidRDefault="00CA356C" w:rsidP="005F06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A356C" w:rsidRPr="005F06B6" w:rsidSect="005F06B6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31D0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44553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2A4"/>
    <w:rsid w:val="000210CE"/>
    <w:rsid w:val="00022F19"/>
    <w:rsid w:val="000255DB"/>
    <w:rsid w:val="00040F8E"/>
    <w:rsid w:val="00061AA7"/>
    <w:rsid w:val="000A777E"/>
    <w:rsid w:val="00155789"/>
    <w:rsid w:val="001C2654"/>
    <w:rsid w:val="001E15AF"/>
    <w:rsid w:val="00205D97"/>
    <w:rsid w:val="00207A41"/>
    <w:rsid w:val="00264656"/>
    <w:rsid w:val="002C4E33"/>
    <w:rsid w:val="002F4486"/>
    <w:rsid w:val="004272A4"/>
    <w:rsid w:val="0049145D"/>
    <w:rsid w:val="004C07DF"/>
    <w:rsid w:val="004E38AD"/>
    <w:rsid w:val="00534E4A"/>
    <w:rsid w:val="00550CDE"/>
    <w:rsid w:val="005A6560"/>
    <w:rsid w:val="005F06B6"/>
    <w:rsid w:val="006052F2"/>
    <w:rsid w:val="00631E2B"/>
    <w:rsid w:val="00637E8A"/>
    <w:rsid w:val="00687BF9"/>
    <w:rsid w:val="007A2018"/>
    <w:rsid w:val="007C76DE"/>
    <w:rsid w:val="007F459A"/>
    <w:rsid w:val="00804DC9"/>
    <w:rsid w:val="00845D08"/>
    <w:rsid w:val="008D11D2"/>
    <w:rsid w:val="008F64D7"/>
    <w:rsid w:val="00905130"/>
    <w:rsid w:val="00984652"/>
    <w:rsid w:val="009D0DF1"/>
    <w:rsid w:val="00AB7DD2"/>
    <w:rsid w:val="00B31428"/>
    <w:rsid w:val="00B515FA"/>
    <w:rsid w:val="00B5703F"/>
    <w:rsid w:val="00B73347"/>
    <w:rsid w:val="00B92527"/>
    <w:rsid w:val="00C6611B"/>
    <w:rsid w:val="00CA356C"/>
    <w:rsid w:val="00CF2E64"/>
    <w:rsid w:val="00D241C6"/>
    <w:rsid w:val="00D85FF8"/>
    <w:rsid w:val="00D9579F"/>
    <w:rsid w:val="00DA5BA8"/>
    <w:rsid w:val="00E05A9F"/>
    <w:rsid w:val="00E1376D"/>
    <w:rsid w:val="00E239EE"/>
    <w:rsid w:val="00EF379A"/>
    <w:rsid w:val="00F24D8F"/>
    <w:rsid w:val="00F443C1"/>
    <w:rsid w:val="00F90731"/>
    <w:rsid w:val="00FD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8C452"/>
  <w15:chartTrackingRefBased/>
  <w15:docId w15:val="{96571C7F-735A-46D1-8966-BF36C6409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72A4"/>
    <w:pPr>
      <w:spacing w:line="259" w:lineRule="auto"/>
    </w:pPr>
    <w:rPr>
      <w:kern w:val="0"/>
      <w:sz w:val="22"/>
      <w:szCs w:val="22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272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27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272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272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272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272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272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272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272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272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272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272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272A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272A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272A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272A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272A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272A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272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27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272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272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272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272A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272A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272A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27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272A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272A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272A4"/>
    <w:pPr>
      <w:spacing w:after="0" w:line="240" w:lineRule="auto"/>
    </w:pPr>
    <w:rPr>
      <w:kern w:val="0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B925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CF2E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ile1">
    <w:name w:val="Stile1"/>
    <w:basedOn w:val="Tabellaclassica4"/>
    <w:uiPriority w:val="99"/>
    <w:rsid w:val="00CF2E64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lassica4">
    <w:name w:val="Table Classic 4"/>
    <w:basedOn w:val="Tabellanormale"/>
    <w:uiPriority w:val="99"/>
    <w:semiHidden/>
    <w:unhideWhenUsed/>
    <w:rsid w:val="00CF2E64"/>
    <w:pPr>
      <w:spacing w:line="259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semplice4">
    <w:name w:val="Plain Table 4"/>
    <w:basedOn w:val="Tabellanormale"/>
    <w:uiPriority w:val="44"/>
    <w:rsid w:val="00CF2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elenco6acolori-colore4">
    <w:name w:val="List Table 6 Colorful Accent 4"/>
    <w:basedOn w:val="Tabellanormale"/>
    <w:uiPriority w:val="51"/>
    <w:rsid w:val="00CF2E64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5F0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0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528764-9E85-504F-94B4-325CCC7EC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GAUDIO</dc:creator>
  <cp:keywords/>
  <dc:description/>
  <cp:lastModifiedBy>Chiara Burgaletto</cp:lastModifiedBy>
  <cp:revision>32</cp:revision>
  <dcterms:created xsi:type="dcterms:W3CDTF">2024-07-26T10:34:00Z</dcterms:created>
  <dcterms:modified xsi:type="dcterms:W3CDTF">2025-05-11T14:07:00Z</dcterms:modified>
</cp:coreProperties>
</file>